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Additional File 1.  Title:  </w:t>
      </w:r>
      <w:r>
        <w:rPr>
          <w:rFonts w:cs="Times New Roman" w:ascii="Times New Roman" w:hAnsi="Times New Roman"/>
          <w:bCs/>
          <w:lang w:val="en-US"/>
        </w:rPr>
        <w:t>Primer sequences and blast hits of newly designed BSNP marker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Description:  </w:t>
      </w:r>
      <w:r>
        <w:rPr>
          <w:rFonts w:cs="Times New Roman" w:ascii="Times New Roman" w:hAnsi="Times New Roman"/>
          <w:lang w:val="en-US"/>
        </w:rPr>
        <w:t>EST-based amplicons designed for single nucleotide polymorphism containing contigs from common bean reported by Ramirez et al. [10], their primer sequences and melting (Tm) and annealing (Ta) temperatures and whether polymorphism (P) by SSCP was detected in the DOR364 x G19833 mapping population as well as the best hit to the Uniref protein databas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022"/>
        <w:gridCol w:w="1749"/>
        <w:gridCol w:w="709"/>
        <w:gridCol w:w="1842"/>
        <w:gridCol w:w="709"/>
        <w:gridCol w:w="709"/>
        <w:gridCol w:w="2126"/>
        <w:gridCol w:w="439"/>
      </w:tblGrid>
      <w:tr>
        <w:trPr/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tig ID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m (°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 (°C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niref 10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38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1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ATCCCAAACGGAACAAAC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GTGATTTTCTCCGGCGCTT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S ribosomal protein L12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3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GCCGGAGAAAATCACTA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GCTCGTCAACGCTCTT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L12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TCTGAACACTCTTGGAAGTT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AGACCACCTTCATCCA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P citrate lyase b-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upinus alb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7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TTTTCTTGGATGGCTTG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CTGGTATATGCAAAGAGGCA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P citrate lyase b-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upinus alb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0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GGAAACTGGCATAG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TGAAGCCAAAAGATG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oheptulose-1,7-bisphosphatas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0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CTCTCCATCTTTTGGC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TGAAGTACCCTTTGCCT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oheptulose-1,7-bisphosphatas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0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TCACAAAAGCAACACCAG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GTCCCCAAAAGAATTAA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oheptulose-1,7-bisphosphatas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5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CTCTCTCTCATCAACCAG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GGCTCACTTCTCTTACATA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tative 21kD protein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edicago sativ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6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TTCTCTTCTCTGCTCTCA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GGGTAATGAGGGTGAA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tative RNA 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AAAAGGCACCGTCAGATA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TCACTCCATCACACCCAA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ooxygenase 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CTCTTTTACTGGGAGA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AATAGCACCAGCTCGAAT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ooxygenase 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4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3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ATGAAGAAATGGTGGAT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TATCCGCTTCACACTC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-3-3-like protein C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AGGGTGTGAGAGGTTTT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GGCTCCTTGTAGTCCTTG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tative aquaporin PIP1-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Vitis berlandieri x Vitis rupest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TTTGAGGGTAATGGTAG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GGGAAGTGGAGCCAAAAT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tative aquaporin PIP1-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Vitis berlandieri x Vitis rupest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ACACAGTCCCCATCTAT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ACTCGTAGCTCTTCTC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n 1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CTCACTCGCTGTCTCAA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TGTGTTGGCTTCCTTT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-asparagi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GGACTGATGAACAAAAT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TGAACCCACAAGCCAC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-asparagi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GGAAAAGCTGGCCT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CCACACACCAATTCA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-asparagin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GCTTTCACAAATGGCTG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TCCCTCGGTGCTGAA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redoxin--NADP reductase, leaf isozym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TGGTGACTTTGGTGAT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GTATTTCTCCTGCATCTT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redoxin--NADP reductase, leaf isozym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GAGAACAAACAAATGAG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GGAGGGGTGATAGAC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rredoxin--NADP reductase, leaf isozym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5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6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ACGAAATCCAGAGCAA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GGCAAAGCAACAG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xygen-evolving enhancer protein 1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7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CTCAAACCTTCTGCTG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ACATAGAACTCCTCCACC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I-D1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7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GGTTCCAGTTCGTGTT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AGTTCACTCGCTACAAT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-adenosylmethionine synthet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lunat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TATCTTGATGGGTG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TAGTGCAACATTCCTTC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GTTGGCCTTTGGTCC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CATTGGCTGAAGAGTT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-N 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AAGAGCAAGACCAACAA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GTAAACGAAAGAGGCG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-N subunit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GAAGACTGTGGAGGTT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CAGGTCAGCAAGAGCAA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-3-3-like protein A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TCAAAGCCACCGCCA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CCCACCAACACAAG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ukaryotic initiation factor 4A-9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ACACTTCACATCCACTCAC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GCTCTCAACCCATCCCAT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phyll a/b-binding protein CP2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TCTCTCTTCACCGT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TGCGATAACCCTCCA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6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TTTGCTGAGTTGAAGGT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GCCGATAAAATTCACAA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TATATTGATGGGTGC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AGCCGATAAAATTCAC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GCCTCCTTCGTCA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GGTCACATGGCCTAA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ose phosphate/phosphate translocator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TGTGGCTGTCTCT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TACGTTCCCAACT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ose phosphate/phosphate translocator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TTGATCCTCTCGGTCT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AACTCCTTGAGCTTCTCT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phyll a-b binding protein 7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ycopersicon esculent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GACTACGGATGGGACA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CAAAGGAACCTCCAGGGT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I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GTCATGGCAGCAACATT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AAGGGGTTTGAGCTGAG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II chlorophyll a/b 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AGGAGAGGGCAACAACCTT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TCATTGGAAAAAGAGGCTTAG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HCII type III chlorophyll a/b 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AGCCTTATCGGGGAC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TCTTTTCTGGGTCA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phyll a/b binding protein CP29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8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AGATCAAGCACGCACG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CTAATCCCCTGCCCCTT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ophyll a/b binding protein CP29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aure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7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ACTCATCACCAATTCTC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GGTAAGGGGGTCTAGG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 light-harvesting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AGGCATTGGGGTTAGGAA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CCAAGTGAGTAGCCAAG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 light-harvesting chlorophyll a/b-binding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cotiana tabac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CCATCAAGCACCCT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AACACACCCTCACAT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olic ascorbate peroxid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gna unguicu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CTGTAGGAGATAAGATTGT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GGATTGGTAGAGAGTT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stidic aldolas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rifolium pratens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GCCGTTGATTGAAGA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TGGAGGAGGTCACGAA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dulin-26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TTGGTGTTGGAGATCG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GGGTGTGGCTGATGAA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dulin-26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GTGATTATGGTTGGG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GGGTAGATTGGGTCAGT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I type I chlorophyll a/b-binding protein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lycine m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GCTTCACTTCTGCTCC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AGAGGCTTGTTTCACAC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eraldehyde-3-phosphate dehydrogenase A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sum sativu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1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GTGATGGTCGTATGGAG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AAGAGCAGCCTCATTCA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bulose bisphosphate carboxylase/oxygenase activase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CTTTCACTGGGCTGAAG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AGTGGGGTGGCTAGAAC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bulose bisphosphate carboxylase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8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GAAATGGCTTCTTCAA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GACTTGTTGTGTTCAC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bulose bisphosphate carboxylase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9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ACCGTGAACACAACAAG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GTCCGAAAACAGAA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bulose bisphosphate carboxylase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9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CCGGTTGAGAACTT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GTTGGAACCCTCTC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Type I (26 kD) CP29 polypeptide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Lycopersicon esculentum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9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TCAAACCATGTTCCT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ACACGACCCACAAAG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I 22 kDa protein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pinacia olerace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NP9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3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TCTTTGTGGGTCGTGTT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TGAACCCTTTGCCTGAA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tosystem II 22 kDa protein, chloroplast precursor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pinacia olerace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 this marker was evaluated by CEL I technique as reported by Galeano et al. [14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5T00:23:00Z</dcterms:created>
  <dc:creator>mblair</dc:creator>
  <dc:description/>
  <cp:keywords/>
  <dc:language>en-US</dc:language>
  <cp:lastModifiedBy>mblair</cp:lastModifiedBy>
  <dcterms:modified xsi:type="dcterms:W3CDTF">2009-12-05T16:01:00Z</dcterms:modified>
  <cp:revision>5</cp:revision>
  <dc:subject/>
  <dc:title>Additional File 1</dc:title>
</cp:coreProperties>
</file>